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F7CE95">
      <w:pPr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/>
          <w:b/>
          <w:bCs/>
        </w:rPr>
        <w:t>Supplementary Table S1,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Threshold effect analysis in Nhanes cohort</w:t>
      </w:r>
      <w:r>
        <w:rPr>
          <w:rFonts w:hint="eastAsia" w:ascii="Times New Roman" w:hAnsi="Times New Roman" w:cs="Times New Roman"/>
          <w:b/>
          <w:bCs/>
          <w:lang w:eastAsia="zh-CN"/>
        </w:rPr>
        <w:t>（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ARF.C criteria</w:t>
      </w:r>
      <w:r>
        <w:rPr>
          <w:rFonts w:hint="eastAsia" w:ascii="Times New Roman" w:hAnsi="Times New Roman" w:cs="Times New Roman"/>
          <w:b/>
          <w:bCs/>
          <w:lang w:eastAsia="zh-CN"/>
        </w:rPr>
        <w:t>）</w:t>
      </w:r>
    </w:p>
    <w:tbl>
      <w:tblPr>
        <w:tblStyle w:val="2"/>
        <w:tblW w:w="537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2639"/>
        <w:gridCol w:w="1882"/>
        <w:gridCol w:w="1666"/>
        <w:gridCol w:w="1307"/>
      </w:tblGrid>
      <w:tr w14:paraId="2FCB85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F2F870">
            <w:pPr>
              <w:spacing w:line="480" w:lineRule="auto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</w:rPr>
              <w:t>Scenario</w:t>
            </w:r>
          </w:p>
        </w:tc>
        <w:tc>
          <w:tcPr>
            <w:tcW w:w="144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5AF8AC">
            <w:pPr>
              <w:widowControl/>
              <w:spacing w:line="480" w:lineRule="auto"/>
              <w:ind w:left="630" w:leftChars="300" w:firstLine="1470" w:firstLineChars="70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Analysis Type</w:t>
            </w:r>
          </w:p>
          <w:p w14:paraId="256683ED">
            <w:pPr>
              <w:widowControl/>
              <w:spacing w:line="480" w:lineRule="auto"/>
              <w:textAlignment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4CE67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              Indicator</w:t>
            </w:r>
          </w:p>
          <w:p w14:paraId="78195A0C">
            <w:pPr>
              <w:widowControl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7368B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OR(95%CI) </w:t>
            </w:r>
          </w:p>
        </w:tc>
        <w:tc>
          <w:tcPr>
            <w:tcW w:w="7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C238F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P</w:t>
            </w:r>
            <w:r>
              <w:rPr>
                <w:rFonts w:hint="eastAsia" w:ascii="Times New Roman" w:hAnsi="Times New Roman" w:cs="Times New Roman"/>
              </w:rPr>
              <w:t>-value</w:t>
            </w:r>
          </w:p>
        </w:tc>
      </w:tr>
      <w:tr w14:paraId="2AA00B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75B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enario I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8D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inear Effect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A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verall Effec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91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16 (1.09, 1.2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18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＜0.001</w:t>
            </w:r>
          </w:p>
        </w:tc>
      </w:tr>
      <w:tr w14:paraId="1B3035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F0F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enario II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480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linear Effect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08A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hreshold (K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2CF6D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.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885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</w:tr>
      <w:tr w14:paraId="58A7C3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C3A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enario II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59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linear Effect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FB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ffect Below K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F8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4 (0.92, 1.1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B706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21</w:t>
            </w:r>
          </w:p>
        </w:tc>
      </w:tr>
      <w:tr w14:paraId="6DDAEF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81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enario II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100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linear Effect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B8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ffect Above K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D2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26 (1.14, 1.4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D7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＜0.001</w:t>
            </w:r>
          </w:p>
        </w:tc>
      </w:tr>
      <w:tr w14:paraId="7DC965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3E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enario II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BE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linear Effect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AE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ifference in Effects (2 vs. 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3C1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21 (1.00, 1.4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2A93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4</w:t>
            </w:r>
          </w:p>
        </w:tc>
      </w:tr>
      <w:tr w14:paraId="5D3833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890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enario II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36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linear Effect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91B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ikelihood Ratio Tes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F62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2010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2</w:t>
            </w:r>
            <w:bookmarkStart w:id="0" w:name="_GoBack"/>
            <w:bookmarkEnd w:id="0"/>
          </w:p>
        </w:tc>
      </w:tr>
    </w:tbl>
    <w:p w14:paraId="05974510">
      <w:pPr>
        <w:rPr>
          <w:rFonts w:hint="eastAsia" w:ascii="Times New Roman" w:hAnsi="Times New Roman" w:cs="Times New Roman"/>
          <w:b/>
          <w:bCs/>
        </w:rPr>
      </w:pPr>
    </w:p>
    <w:p w14:paraId="4FBA67EB">
      <w:pPr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/>
          <w:b/>
          <w:bCs/>
        </w:rPr>
        <w:t>Supplementary 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</w:rPr>
        <w:t>,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Threshold effect analysis in Nhanes cohort</w:t>
      </w:r>
      <w:r>
        <w:rPr>
          <w:rFonts w:hint="eastAsia" w:ascii="Times New Roman" w:hAnsi="Times New Roman" w:cs="Times New Roman"/>
          <w:b/>
          <w:bCs/>
          <w:lang w:eastAsia="zh-CN"/>
        </w:rPr>
        <w:t>（EWGSOP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criteria</w:t>
      </w:r>
      <w:r>
        <w:rPr>
          <w:rFonts w:hint="eastAsia" w:ascii="Times New Roman" w:hAnsi="Times New Roman" w:cs="Times New Roman"/>
          <w:b/>
          <w:bCs/>
          <w:lang w:eastAsia="zh-CN"/>
        </w:rPr>
        <w:t>）</w:t>
      </w:r>
    </w:p>
    <w:tbl>
      <w:tblPr>
        <w:tblStyle w:val="2"/>
        <w:tblW w:w="537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2639"/>
        <w:gridCol w:w="1882"/>
        <w:gridCol w:w="1666"/>
        <w:gridCol w:w="1307"/>
      </w:tblGrid>
      <w:tr w14:paraId="1D276E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631FCB">
            <w:pPr>
              <w:spacing w:line="480" w:lineRule="auto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</w:rPr>
              <w:t>Scenario</w:t>
            </w:r>
          </w:p>
        </w:tc>
        <w:tc>
          <w:tcPr>
            <w:tcW w:w="144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A33501">
            <w:pPr>
              <w:widowControl/>
              <w:spacing w:line="480" w:lineRule="auto"/>
              <w:ind w:left="630" w:leftChars="300" w:firstLine="1470" w:firstLineChars="70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Analysis Type</w:t>
            </w:r>
          </w:p>
          <w:p w14:paraId="57B81D3B">
            <w:pPr>
              <w:widowControl/>
              <w:spacing w:line="480" w:lineRule="auto"/>
              <w:textAlignment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3A216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              Indicator</w:t>
            </w:r>
          </w:p>
          <w:p w14:paraId="32A75895">
            <w:pPr>
              <w:widowControl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9837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OR(95%CI) </w:t>
            </w:r>
          </w:p>
        </w:tc>
        <w:tc>
          <w:tcPr>
            <w:tcW w:w="7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BD1FC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P</w:t>
            </w:r>
            <w:r>
              <w:rPr>
                <w:rFonts w:hint="eastAsia" w:ascii="Times New Roman" w:hAnsi="Times New Roman" w:cs="Times New Roman"/>
              </w:rPr>
              <w:t>-value</w:t>
            </w:r>
          </w:p>
        </w:tc>
      </w:tr>
      <w:tr w14:paraId="305D0D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9C6D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enario I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2F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inear Effect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37A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verall Effec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4A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6 (1.01, 1.1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F3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146</w:t>
            </w:r>
          </w:p>
        </w:tc>
      </w:tr>
      <w:tr w14:paraId="73E314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57B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enario II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AE55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linear Effect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EA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hreshold (K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50FD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.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A7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</w:tr>
      <w:tr w14:paraId="17A518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E78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enario II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30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linear Effect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01E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ffect Below K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CB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5 (0.86, 1.0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52931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60</w:t>
            </w:r>
          </w:p>
        </w:tc>
      </w:tr>
      <w:tr w14:paraId="4E25D2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8B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enario II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19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linear Effect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6CB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ffect Above K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9C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11 (1.05, 1.1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981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＜0.001</w:t>
            </w:r>
          </w:p>
        </w:tc>
      </w:tr>
      <w:tr w14:paraId="5F2288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BE1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enario II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1B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linear Effect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5D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ifference in Effects (2 vs. 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337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18 (1.03, 1.3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C946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0.0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</w:tc>
      </w:tr>
      <w:tr w14:paraId="30137E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119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enario II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9EC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linear Effect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9CF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ikelihood Ratio Tes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4C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1214B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1</w:t>
            </w:r>
          </w:p>
        </w:tc>
      </w:tr>
    </w:tbl>
    <w:p w14:paraId="35B5DC4D"/>
    <w:p w14:paraId="7DDE1ECE">
      <w:pPr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/>
          <w:b/>
          <w:bCs/>
        </w:rPr>
        <w:t>Supplementary 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</w:rPr>
        <w:t>,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 xml:space="preserve">Threshold effect analysis i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Hospital</w:t>
      </w:r>
      <w:r>
        <w:rPr>
          <w:rFonts w:hint="eastAsia" w:ascii="Times New Roman" w:hAnsi="Times New Roman" w:cs="Times New Roman"/>
          <w:b/>
          <w:bCs/>
        </w:rPr>
        <w:t xml:space="preserve"> cohort</w:t>
      </w:r>
      <w:r>
        <w:rPr>
          <w:rFonts w:hint="eastAsia" w:ascii="Times New Roman" w:hAnsi="Times New Roman" w:cs="Times New Roman"/>
          <w:b/>
          <w:bCs/>
          <w:lang w:eastAsia="zh-CN"/>
        </w:rPr>
        <w:t>（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WGS2019 criteria</w:t>
      </w:r>
      <w:r>
        <w:rPr>
          <w:rFonts w:hint="eastAsia" w:ascii="Times New Roman" w:hAnsi="Times New Roman" w:cs="Times New Roman"/>
          <w:b/>
          <w:bCs/>
          <w:lang w:eastAsia="zh-CN"/>
        </w:rPr>
        <w:t>）</w:t>
      </w:r>
    </w:p>
    <w:tbl>
      <w:tblPr>
        <w:tblStyle w:val="2"/>
        <w:tblW w:w="537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2639"/>
        <w:gridCol w:w="1882"/>
        <w:gridCol w:w="1666"/>
        <w:gridCol w:w="1307"/>
      </w:tblGrid>
      <w:tr w14:paraId="54F90F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D1AAF1">
            <w:pPr>
              <w:spacing w:line="480" w:lineRule="auto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</w:rPr>
              <w:t>Scenario</w:t>
            </w:r>
          </w:p>
        </w:tc>
        <w:tc>
          <w:tcPr>
            <w:tcW w:w="144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EA5590">
            <w:pPr>
              <w:widowControl/>
              <w:spacing w:line="480" w:lineRule="auto"/>
              <w:ind w:left="630" w:leftChars="300" w:firstLine="1470" w:firstLineChars="70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Analysis Type</w:t>
            </w:r>
          </w:p>
          <w:p w14:paraId="2C96EA31">
            <w:pPr>
              <w:widowControl/>
              <w:spacing w:line="480" w:lineRule="auto"/>
              <w:textAlignment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30A2B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              Indicator</w:t>
            </w:r>
          </w:p>
          <w:p w14:paraId="4A70A5F4">
            <w:pPr>
              <w:widowControl/>
              <w:spacing w:line="480" w:lineRule="auto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49A3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OR(95%CI) </w:t>
            </w:r>
          </w:p>
        </w:tc>
        <w:tc>
          <w:tcPr>
            <w:tcW w:w="7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1D2C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P</w:t>
            </w:r>
            <w:r>
              <w:rPr>
                <w:rFonts w:hint="eastAsia" w:ascii="Times New Roman" w:hAnsi="Times New Roman" w:cs="Times New Roman"/>
              </w:rPr>
              <w:t>-value</w:t>
            </w:r>
          </w:p>
        </w:tc>
      </w:tr>
      <w:tr w14:paraId="2F022D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BB8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enario I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F37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inear Effect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DB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verall Effec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439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6 (1.01, 1.1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2D8C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1</w:t>
            </w:r>
          </w:p>
        </w:tc>
      </w:tr>
      <w:tr w14:paraId="693A2D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E05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enario II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48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linear Effect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91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hreshold (K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26629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.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34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</w:tr>
      <w:tr w14:paraId="685F5D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14E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enario II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D9C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linear Effect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DD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ffect Below K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83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1.23 (1.02, 1.48)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BD2CD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0.033</w:t>
            </w:r>
          </w:p>
        </w:tc>
      </w:tr>
      <w:tr w14:paraId="1A17B9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2D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enario II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5A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linear Effect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25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ffect Above K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3A5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2 (0.96, 1.0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313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95</w:t>
            </w:r>
          </w:p>
        </w:tc>
      </w:tr>
      <w:tr w14:paraId="5F2E68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74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enario II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B5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linear Effect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E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ifference in Effects (2 vs. 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3238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3 (0.67, 1.0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A61F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07</w:t>
            </w:r>
          </w:p>
        </w:tc>
      </w:tr>
      <w:tr w14:paraId="3835CB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45B2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enario II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2788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linear Effect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8B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ikelihood Ratio Tes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EA6E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57D58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50</w:t>
            </w:r>
          </w:p>
        </w:tc>
      </w:tr>
    </w:tbl>
    <w:p w14:paraId="5F92F3B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8D35F9"/>
    <w:rsid w:val="03367AB9"/>
    <w:rsid w:val="03B4023E"/>
    <w:rsid w:val="098166AF"/>
    <w:rsid w:val="13B200FE"/>
    <w:rsid w:val="218D35F9"/>
    <w:rsid w:val="33B75CA6"/>
    <w:rsid w:val="51E43809"/>
    <w:rsid w:val="55E738C7"/>
    <w:rsid w:val="5953349B"/>
    <w:rsid w:val="5CD94447"/>
    <w:rsid w:val="6006650E"/>
    <w:rsid w:val="7ACB3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4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5T10:00:00Z</dcterms:created>
  <dc:creator>圣斗士咩Yang^_^</dc:creator>
  <cp:lastModifiedBy>圣斗士咩Yang^_^</cp:lastModifiedBy>
  <dcterms:modified xsi:type="dcterms:W3CDTF">2025-10-15T12:49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AF92756F8E64013B0053939EF7A1F0E_11</vt:lpwstr>
  </property>
  <property fmtid="{D5CDD505-2E9C-101B-9397-08002B2CF9AE}" pid="4" name="KSOTemplateDocerSaveRecord">
    <vt:lpwstr>eyJoZGlkIjoiYWM3NzEzMmE5NTgxZjhhODkyMjRkYzQ0NDBiMzBjZTYiLCJ1c2VySWQiOiI0MTQ5OTM0OTQifQ==</vt:lpwstr>
  </property>
</Properties>
</file>